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A2C" w:rsidRPr="00086EB5" w:rsidRDefault="00476A2C" w:rsidP="00086EB5">
      <w:pPr>
        <w:widowControl w:val="0"/>
        <w:suppressLineNumbers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4"/>
        </w:rPr>
      </w:pPr>
      <w:r w:rsidRPr="00086EB5">
        <w:rPr>
          <w:rFonts w:ascii="Times New Roman" w:hAnsi="Times New Roman" w:cs="Times New Roman"/>
        </w:rPr>
        <w:fldChar w:fldCharType="begin" w:fldLock="1"/>
      </w:r>
      <w:r w:rsidRPr="00086EB5">
        <w:rPr>
          <w:rFonts w:ascii="Times New Roman" w:hAnsi="Times New Roman" w:cs="Times New Roman"/>
        </w:rPr>
        <w:instrText xml:space="preserve">ADDIN Mendeley Bibliography CSL_BIBLIOGRAPHY </w:instrText>
      </w:r>
      <w:r w:rsidRPr="00086EB5">
        <w:rPr>
          <w:rFonts w:ascii="Times New Roman" w:hAnsi="Times New Roman" w:cs="Times New Roman"/>
        </w:rPr>
        <w:fldChar w:fldCharType="separate"/>
      </w:r>
      <w:r w:rsidRPr="00086EB5">
        <w:rPr>
          <w:rFonts w:ascii="Times New Roman" w:hAnsi="Times New Roman" w:cs="Times New Roman"/>
          <w:b/>
          <w:sz w:val="24"/>
        </w:rPr>
        <w:t>S2 Table. Socio-demographic characteristics of individuals in the initial INCA2</w:t>
      </w:r>
      <w:r w:rsidRPr="00086EB5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086EB5">
        <w:rPr>
          <w:rFonts w:ascii="Times New Roman" w:hAnsi="Times New Roman" w:cs="Times New Roman"/>
          <w:b/>
          <w:sz w:val="24"/>
        </w:rPr>
        <w:t xml:space="preserve"> adult sample (n=2,624), in the sample of excluded individuals</w:t>
      </w:r>
      <w:r w:rsidRPr="00086EB5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086EB5">
        <w:rPr>
          <w:rFonts w:ascii="Times New Roman" w:hAnsi="Times New Roman" w:cs="Times New Roman"/>
          <w:b/>
          <w:sz w:val="24"/>
        </w:rPr>
        <w:t xml:space="preserve"> (n=905) and in the final sample studied (n=1,719). </w:t>
      </w:r>
    </w:p>
    <w:p w:rsidR="00476A2C" w:rsidRPr="00086EB5" w:rsidRDefault="00476A2C" w:rsidP="00476A2C">
      <w:pPr>
        <w:rPr>
          <w:rFonts w:ascii="Times New Roman" w:hAnsi="Times New Roman" w:cs="Times New Roman"/>
          <w:b/>
          <w:sz w:val="24"/>
        </w:rPr>
      </w:pPr>
    </w:p>
    <w:tbl>
      <w:tblPr>
        <w:tblStyle w:val="Grilledutableau"/>
        <w:tblW w:w="9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11"/>
        <w:gridCol w:w="2472"/>
        <w:gridCol w:w="1692"/>
        <w:gridCol w:w="906"/>
      </w:tblGrid>
      <w:tr w:rsidR="00476A2C" w:rsidRPr="00086EB5" w:rsidTr="00A6095E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 xml:space="preserve">Initial sample </w:t>
            </w:r>
          </w:p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(n=2,624)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Excluded sample (n=905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476A2C" w:rsidRPr="00086EB5" w:rsidRDefault="00890C2A" w:rsidP="00890C2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Study</w:t>
            </w:r>
            <w:r w:rsidR="00476A2C" w:rsidRPr="00086EB5">
              <w:rPr>
                <w:rFonts w:ascii="Times New Roman" w:hAnsi="Times New Roman" w:cs="Times New Roman"/>
                <w:b/>
              </w:rPr>
              <w:t xml:space="preserve"> sample (n=1,719)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476A2C" w:rsidRPr="00086EB5" w:rsidTr="00A6095E">
        <w:tc>
          <w:tcPr>
            <w:tcW w:w="2943" w:type="dxa"/>
            <w:tcBorders>
              <w:top w:val="single" w:sz="4" w:space="0" w:color="auto"/>
            </w:tcBorders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Age, y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45.42+16.53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472" w:type="dxa"/>
            <w:tcBorders>
              <w:top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42.51 +18.7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47.02+15.04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&lt;0.001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Gender, %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0.195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 xml:space="preserve">Men 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48.58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50.33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47.62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51.42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49.67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52.38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Income quintiles</w:t>
            </w:r>
            <w:r w:rsidRPr="00086EB5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  <w:r w:rsidRPr="00086EB5">
              <w:rPr>
                <w:rFonts w:ascii="Times New Roman" w:hAnsi="Times New Roman" w:cs="Times New Roman"/>
                <w:b/>
              </w:rPr>
              <w:t>, %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0.003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2.05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6.09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9.83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8.02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8.36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7.83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1.99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2.56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1.68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1.53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9.52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2.64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6.40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3.48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8.01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Marital status, %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&lt;0.001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Couple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68.15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57.55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73.99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1.85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42.45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6.01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Number of children, %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0.235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61.96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60.24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62.90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One at least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8.04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9.76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7.10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Educational level, %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&lt;0.001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1.61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6.69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52.38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54.77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51.07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9.18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3.63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2.24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Socio-occupational status, %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0.001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7.77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1.63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4.09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2.62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4.90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8.42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Others (retired, students, …)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9.73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9.99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9.58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  <w:b/>
              </w:rPr>
            </w:pPr>
            <w:r w:rsidRPr="00086EB5">
              <w:rPr>
                <w:rFonts w:ascii="Times New Roman" w:hAnsi="Times New Roman" w:cs="Times New Roman"/>
                <w:b/>
              </w:rPr>
              <w:t>Current smoking status, %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0.001</w:t>
            </w:r>
            <w:r w:rsidRPr="00086EB5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76A2C" w:rsidRPr="00086EB5" w:rsidTr="00A6095E">
        <w:tc>
          <w:tcPr>
            <w:tcW w:w="2943" w:type="dxa"/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511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1.24</w:t>
            </w:r>
          </w:p>
        </w:tc>
        <w:tc>
          <w:tcPr>
            <w:tcW w:w="247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36.42</w:t>
            </w:r>
          </w:p>
        </w:tc>
        <w:tc>
          <w:tcPr>
            <w:tcW w:w="1692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28.41</w:t>
            </w:r>
          </w:p>
        </w:tc>
        <w:tc>
          <w:tcPr>
            <w:tcW w:w="906" w:type="dxa"/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6A2C" w:rsidRPr="00086EB5" w:rsidTr="00A6095E">
        <w:tc>
          <w:tcPr>
            <w:tcW w:w="2943" w:type="dxa"/>
            <w:tcBorders>
              <w:bottom w:val="single" w:sz="4" w:space="0" w:color="auto"/>
            </w:tcBorders>
          </w:tcPr>
          <w:p w:rsidR="00476A2C" w:rsidRPr="00086EB5" w:rsidRDefault="00476A2C" w:rsidP="00A6095E">
            <w:pPr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68.76</w:t>
            </w: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63.58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  <w:r w:rsidRPr="00086EB5">
              <w:rPr>
                <w:rFonts w:ascii="Times New Roman" w:hAnsi="Times New Roman" w:cs="Times New Roman"/>
              </w:rPr>
              <w:t>71.59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476A2C" w:rsidRPr="00086EB5" w:rsidRDefault="00476A2C" w:rsidP="00A609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76A2C" w:rsidRPr="00086EB5" w:rsidRDefault="00476A2C" w:rsidP="00476A2C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086EB5">
        <w:rPr>
          <w:rFonts w:ascii="Times New Roman" w:hAnsi="Times New Roman" w:cs="Times New Roman"/>
          <w:vertAlign w:val="superscript"/>
        </w:rPr>
        <w:t>1</w:t>
      </w:r>
      <w:r w:rsidRPr="00086EB5">
        <w:rPr>
          <w:rFonts w:ascii="Times New Roman" w:hAnsi="Times New Roman" w:cs="Times New Roman"/>
        </w:rPr>
        <w:t xml:space="preserve"> </w:t>
      </w:r>
      <w:r w:rsidRPr="00086E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French </w:t>
      </w:r>
      <w:r w:rsidRPr="00086EB5">
        <w:rPr>
          <w:rFonts w:ascii="Times New Roman" w:hAnsi="Times New Roman" w:cs="Times New Roman"/>
          <w:sz w:val="24"/>
          <w:szCs w:val="24"/>
        </w:rPr>
        <w:t>Individual and National Dietary Survey (INCA2)</w:t>
      </w:r>
      <w:r w:rsidRPr="00086EB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urvey was conducted in 2006–2007 by the ANSES (French Agency for Food, Environmental and Occupational Health Safety)</w:t>
      </w:r>
      <w:r w:rsidRPr="00086EB5">
        <w:rPr>
          <w:rFonts w:ascii="Times New Roman" w:hAnsi="Times New Roman" w:cs="Times New Roman"/>
          <w:sz w:val="24"/>
          <w:szCs w:val="24"/>
        </w:rPr>
        <w:t xml:space="preserve"> to assess dietary intake and associated behaviours in a nationally representative sample of French people </w:t>
      </w:r>
      <w:r w:rsidR="0053759E" w:rsidRPr="00086EB5">
        <w:rPr>
          <w:rFonts w:ascii="Times New Roman" w:hAnsi="Times New Roman" w:cs="Times New Roman"/>
          <w:sz w:val="24"/>
          <w:szCs w:val="24"/>
        </w:rPr>
        <w:t>[32]</w:t>
      </w:r>
    </w:p>
    <w:p w:rsidR="00476A2C" w:rsidRPr="00086EB5" w:rsidRDefault="00476A2C" w:rsidP="00476A2C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086EB5">
        <w:rPr>
          <w:rFonts w:ascii="Times New Roman" w:hAnsi="Times New Roman" w:cs="Times New Roman"/>
          <w:vertAlign w:val="superscript"/>
        </w:rPr>
        <w:lastRenderedPageBreak/>
        <w:t>2</w:t>
      </w:r>
      <w:r w:rsidRPr="00086EB5">
        <w:rPr>
          <w:rFonts w:ascii="Times New Roman" w:hAnsi="Times New Roman" w:cs="Times New Roman"/>
        </w:rPr>
        <w:t xml:space="preserve"> individuals aged less than 20y old, or individuals identified as under reporter or individuals with an infeasible mathematical solution for diet modelling</w:t>
      </w:r>
    </w:p>
    <w:p w:rsidR="00476A2C" w:rsidRPr="00086EB5" w:rsidRDefault="00476A2C" w:rsidP="00476A2C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086EB5">
        <w:rPr>
          <w:rFonts w:ascii="Times New Roman" w:hAnsi="Times New Roman" w:cs="Times New Roman"/>
          <w:vertAlign w:val="superscript"/>
        </w:rPr>
        <w:t>3</w:t>
      </w:r>
      <w:r w:rsidR="00DB7548" w:rsidRPr="00086EB5">
        <w:rPr>
          <w:rFonts w:ascii="Times New Roman" w:hAnsi="Times New Roman" w:cs="Times New Roman"/>
        </w:rPr>
        <w:t xml:space="preserve"> Survey weighted m</w:t>
      </w:r>
      <w:r w:rsidRPr="00086EB5">
        <w:rPr>
          <w:rFonts w:ascii="Times New Roman" w:hAnsi="Times New Roman" w:cs="Times New Roman"/>
        </w:rPr>
        <w:t>ean ± SD (All such values)</w:t>
      </w:r>
    </w:p>
    <w:p w:rsidR="00476A2C" w:rsidRPr="00086EB5" w:rsidRDefault="00476A2C" w:rsidP="00476A2C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086EB5">
        <w:rPr>
          <w:rFonts w:ascii="Times New Roman" w:hAnsi="Times New Roman" w:cs="Times New Roman"/>
          <w:color w:val="000000"/>
          <w:vertAlign w:val="superscript"/>
        </w:rPr>
        <w:t xml:space="preserve">4 </w:t>
      </w:r>
      <w:r w:rsidRPr="00086EB5">
        <w:rPr>
          <w:rFonts w:ascii="Times New Roman" w:hAnsi="Times New Roman" w:cs="Times New Roman"/>
        </w:rPr>
        <w:t xml:space="preserve">GLM test accounting for survey design was used to compare the excluded sample to the </w:t>
      </w:r>
      <w:r w:rsidR="0053759E" w:rsidRPr="00086EB5">
        <w:rPr>
          <w:rFonts w:ascii="Times New Roman" w:hAnsi="Times New Roman" w:cs="Times New Roman"/>
        </w:rPr>
        <w:t>study sample</w:t>
      </w:r>
    </w:p>
    <w:p w:rsidR="00476A2C" w:rsidRPr="00086EB5" w:rsidRDefault="00476A2C" w:rsidP="00476A2C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086EB5">
        <w:rPr>
          <w:rFonts w:ascii="Times New Roman" w:hAnsi="Times New Roman" w:cs="Times New Roman"/>
          <w:vertAlign w:val="superscript"/>
        </w:rPr>
        <w:t>5</w:t>
      </w:r>
      <w:r w:rsidRPr="00086EB5">
        <w:rPr>
          <w:rFonts w:ascii="Times New Roman" w:hAnsi="Times New Roman" w:cs="Times New Roman"/>
        </w:rPr>
        <w:t xml:space="preserve"> Non-parametric Chi-square test accounting for survey design was used to compare the excluded sample to the </w:t>
      </w:r>
      <w:r w:rsidR="0053759E" w:rsidRPr="00086EB5">
        <w:rPr>
          <w:rFonts w:ascii="Times New Roman" w:hAnsi="Times New Roman" w:cs="Times New Roman"/>
        </w:rPr>
        <w:t>study</w:t>
      </w:r>
      <w:r w:rsidRPr="00086EB5">
        <w:rPr>
          <w:rFonts w:ascii="Times New Roman" w:hAnsi="Times New Roman" w:cs="Times New Roman"/>
        </w:rPr>
        <w:t xml:space="preserve"> sample</w:t>
      </w:r>
    </w:p>
    <w:p w:rsidR="00476A2C" w:rsidRPr="00086EB5" w:rsidRDefault="00476A2C" w:rsidP="00476A2C">
      <w:pPr>
        <w:suppressLineNumbers/>
        <w:spacing w:after="0" w:line="480" w:lineRule="auto"/>
        <w:rPr>
          <w:rFonts w:ascii="Times New Roman" w:hAnsi="Times New Roman" w:cs="Times New Roman"/>
        </w:rPr>
      </w:pPr>
      <w:r w:rsidRPr="00086EB5">
        <w:rPr>
          <w:rFonts w:ascii="Times New Roman" w:hAnsi="Times New Roman" w:cs="Times New Roman"/>
          <w:vertAlign w:val="superscript"/>
        </w:rPr>
        <w:t xml:space="preserve">6 </w:t>
      </w:r>
      <w:r w:rsidRPr="00086EB5">
        <w:rPr>
          <w:rFonts w:ascii="Times New Roman" w:hAnsi="Times New Roman" w:cs="Times New Roman"/>
        </w:rPr>
        <w:t>quintiles were survey weighted and estimated on the initial sample as follow: 20</w:t>
      </w:r>
      <w:r w:rsidRPr="00086EB5">
        <w:rPr>
          <w:rFonts w:ascii="Times New Roman" w:hAnsi="Times New Roman" w:cs="Times New Roman"/>
          <w:vertAlign w:val="superscript"/>
        </w:rPr>
        <w:t>th</w:t>
      </w:r>
      <w:r w:rsidRPr="00086EB5">
        <w:rPr>
          <w:rFonts w:ascii="Times New Roman" w:hAnsi="Times New Roman" w:cs="Times New Roman"/>
        </w:rPr>
        <w:t xml:space="preserve"> = 610, 40</w:t>
      </w:r>
      <w:r w:rsidRPr="00086EB5">
        <w:rPr>
          <w:rFonts w:ascii="Times New Roman" w:hAnsi="Times New Roman" w:cs="Times New Roman"/>
          <w:vertAlign w:val="superscript"/>
        </w:rPr>
        <w:t>th</w:t>
      </w:r>
      <w:r w:rsidRPr="00086EB5">
        <w:rPr>
          <w:rFonts w:ascii="Times New Roman" w:hAnsi="Times New Roman" w:cs="Times New Roman"/>
        </w:rPr>
        <w:t xml:space="preserve"> = 940, 60</w:t>
      </w:r>
      <w:r w:rsidRPr="00086EB5">
        <w:rPr>
          <w:rFonts w:ascii="Times New Roman" w:hAnsi="Times New Roman" w:cs="Times New Roman"/>
          <w:vertAlign w:val="superscript"/>
        </w:rPr>
        <w:t>th</w:t>
      </w:r>
      <w:r w:rsidRPr="00086EB5">
        <w:rPr>
          <w:rFonts w:ascii="Times New Roman" w:hAnsi="Times New Roman" w:cs="Times New Roman"/>
        </w:rPr>
        <w:t xml:space="preserve"> = 1333, 80</w:t>
      </w:r>
      <w:r w:rsidRPr="00086EB5">
        <w:rPr>
          <w:rFonts w:ascii="Times New Roman" w:hAnsi="Times New Roman" w:cs="Times New Roman"/>
          <w:vertAlign w:val="superscript"/>
        </w:rPr>
        <w:t>th</w:t>
      </w:r>
      <w:r w:rsidRPr="00086EB5">
        <w:rPr>
          <w:rFonts w:ascii="Times New Roman" w:hAnsi="Times New Roman" w:cs="Times New Roman"/>
        </w:rPr>
        <w:t xml:space="preserve"> = 1867 euros per month per consumption unit.</w:t>
      </w:r>
    </w:p>
    <w:p w:rsidR="00545D63" w:rsidRPr="00545D63" w:rsidRDefault="00476A2C" w:rsidP="00086EB5">
      <w:r w:rsidRPr="00086EB5">
        <w:rPr>
          <w:rFonts w:ascii="Times New Roman" w:hAnsi="Times New Roman" w:cs="Times New Roman"/>
        </w:rPr>
        <w:fldChar w:fldCharType="end"/>
      </w:r>
      <w:r w:rsidRPr="00017A26">
        <w:rPr>
          <w:lang w:val="fr-FR"/>
        </w:rPr>
        <w:t xml:space="preserve"> </w:t>
      </w:r>
      <w:bookmarkStart w:id="0" w:name="_GoBack"/>
      <w:bookmarkEnd w:id="0"/>
    </w:p>
    <w:sectPr w:rsidR="00545D63" w:rsidRPr="00545D63" w:rsidSect="00476A2C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7332" w:rsidRDefault="00CD7332" w:rsidP="00E667B5">
      <w:pPr>
        <w:spacing w:after="0" w:line="240" w:lineRule="auto"/>
      </w:pPr>
      <w:r>
        <w:separator/>
      </w:r>
    </w:p>
  </w:endnote>
  <w:endnote w:type="continuationSeparator" w:id="0">
    <w:p w:rsidR="00CD7332" w:rsidRDefault="00CD7332" w:rsidP="00E66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7332" w:rsidRDefault="00CD7332" w:rsidP="00E667B5">
      <w:pPr>
        <w:spacing w:after="0" w:line="240" w:lineRule="auto"/>
      </w:pPr>
      <w:r>
        <w:separator/>
      </w:r>
    </w:p>
  </w:footnote>
  <w:footnote w:type="continuationSeparator" w:id="0">
    <w:p w:rsidR="00CD7332" w:rsidRDefault="00CD7332" w:rsidP="00E667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0929960"/>
      <w:docPartObj>
        <w:docPartGallery w:val="Page Numbers (Top of Page)"/>
        <w:docPartUnique/>
      </w:docPartObj>
    </w:sdtPr>
    <w:sdtEndPr/>
    <w:sdtContent>
      <w:p w:rsidR="0043210F" w:rsidRPr="005B593A" w:rsidRDefault="0043210F">
        <w:pPr>
          <w:pStyle w:val="En-tte"/>
        </w:pPr>
        <w:r w:rsidRPr="00DC09E3">
          <w:t xml:space="preserve">Online </w:t>
        </w:r>
        <w:r>
          <w:t>Supplementary Material</w:t>
        </w:r>
        <w:r>
          <w:tab/>
        </w:r>
        <w:r>
          <w:tab/>
        </w:r>
        <w:r>
          <w:fldChar w:fldCharType="begin"/>
        </w:r>
        <w:r w:rsidRPr="00BC14D0">
          <w:instrText>PAGE   \* MERGEFORMAT</w:instrText>
        </w:r>
        <w:r>
          <w:fldChar w:fldCharType="separate"/>
        </w:r>
        <w:r w:rsidR="00086EB5" w:rsidRPr="00086EB5">
          <w:rPr>
            <w:noProof/>
            <w:lang w:val="fr-FR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C91ACD"/>
    <w:multiLevelType w:val="hybridMultilevel"/>
    <w:tmpl w:val="A254E148"/>
    <w:lvl w:ilvl="0" w:tplc="064CFF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A08B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9C8A5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30E9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E6AA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50CE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F0F8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861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94BF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664362B0"/>
    <w:multiLevelType w:val="hybridMultilevel"/>
    <w:tmpl w:val="871226D6"/>
    <w:lvl w:ilvl="0" w:tplc="45DEA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464E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95EC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DEE4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828B6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3CE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EE5F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AE72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B4E2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A31"/>
    <w:rsid w:val="00012F03"/>
    <w:rsid w:val="00014961"/>
    <w:rsid w:val="00017A26"/>
    <w:rsid w:val="00022EBB"/>
    <w:rsid w:val="00027ABD"/>
    <w:rsid w:val="0003115B"/>
    <w:rsid w:val="00045DC5"/>
    <w:rsid w:val="0004791D"/>
    <w:rsid w:val="000759E2"/>
    <w:rsid w:val="00086EB5"/>
    <w:rsid w:val="000E168F"/>
    <w:rsid w:val="0010389D"/>
    <w:rsid w:val="00185E5F"/>
    <w:rsid w:val="001950B9"/>
    <w:rsid w:val="001C039C"/>
    <w:rsid w:val="001F2363"/>
    <w:rsid w:val="001F4417"/>
    <w:rsid w:val="001F6E2D"/>
    <w:rsid w:val="0022470A"/>
    <w:rsid w:val="0024325D"/>
    <w:rsid w:val="00250F1E"/>
    <w:rsid w:val="0028181C"/>
    <w:rsid w:val="00293DF1"/>
    <w:rsid w:val="002A2149"/>
    <w:rsid w:val="002B5ADE"/>
    <w:rsid w:val="002B654B"/>
    <w:rsid w:val="002D46D3"/>
    <w:rsid w:val="00357CF0"/>
    <w:rsid w:val="00374746"/>
    <w:rsid w:val="003E236E"/>
    <w:rsid w:val="0040037F"/>
    <w:rsid w:val="00413620"/>
    <w:rsid w:val="0043210F"/>
    <w:rsid w:val="00465502"/>
    <w:rsid w:val="0047207D"/>
    <w:rsid w:val="00476A2C"/>
    <w:rsid w:val="00535757"/>
    <w:rsid w:val="0053759E"/>
    <w:rsid w:val="00545D63"/>
    <w:rsid w:val="00552F57"/>
    <w:rsid w:val="00580161"/>
    <w:rsid w:val="005B4AC1"/>
    <w:rsid w:val="005B593A"/>
    <w:rsid w:val="005B705C"/>
    <w:rsid w:val="005F4C9D"/>
    <w:rsid w:val="005F69CE"/>
    <w:rsid w:val="00617B77"/>
    <w:rsid w:val="0062797D"/>
    <w:rsid w:val="0064557F"/>
    <w:rsid w:val="00677D3B"/>
    <w:rsid w:val="006847F5"/>
    <w:rsid w:val="006934AD"/>
    <w:rsid w:val="006E7DD7"/>
    <w:rsid w:val="006F7CC0"/>
    <w:rsid w:val="0075409A"/>
    <w:rsid w:val="0076159A"/>
    <w:rsid w:val="007642C9"/>
    <w:rsid w:val="007D551D"/>
    <w:rsid w:val="00824588"/>
    <w:rsid w:val="00886251"/>
    <w:rsid w:val="00890C2A"/>
    <w:rsid w:val="00893DC3"/>
    <w:rsid w:val="008B461F"/>
    <w:rsid w:val="008C4A31"/>
    <w:rsid w:val="00924588"/>
    <w:rsid w:val="00933AF4"/>
    <w:rsid w:val="0093512C"/>
    <w:rsid w:val="00970A2C"/>
    <w:rsid w:val="009C5579"/>
    <w:rsid w:val="009D69A5"/>
    <w:rsid w:val="00A171EB"/>
    <w:rsid w:val="00A2531A"/>
    <w:rsid w:val="00A3592C"/>
    <w:rsid w:val="00A720A9"/>
    <w:rsid w:val="00A8308F"/>
    <w:rsid w:val="00B0012F"/>
    <w:rsid w:val="00B7058A"/>
    <w:rsid w:val="00B82CD6"/>
    <w:rsid w:val="00B876E3"/>
    <w:rsid w:val="00BF0CD1"/>
    <w:rsid w:val="00C07BDA"/>
    <w:rsid w:val="00C11EF3"/>
    <w:rsid w:val="00C140C0"/>
    <w:rsid w:val="00C345E5"/>
    <w:rsid w:val="00C35E12"/>
    <w:rsid w:val="00C5369F"/>
    <w:rsid w:val="00C60D89"/>
    <w:rsid w:val="00C80317"/>
    <w:rsid w:val="00CA1262"/>
    <w:rsid w:val="00CB0FCD"/>
    <w:rsid w:val="00CD7332"/>
    <w:rsid w:val="00CF27D3"/>
    <w:rsid w:val="00D2704C"/>
    <w:rsid w:val="00D27079"/>
    <w:rsid w:val="00D4278B"/>
    <w:rsid w:val="00D45642"/>
    <w:rsid w:val="00D8731C"/>
    <w:rsid w:val="00DB7548"/>
    <w:rsid w:val="00DD6A95"/>
    <w:rsid w:val="00E05EDB"/>
    <w:rsid w:val="00E47048"/>
    <w:rsid w:val="00E579B1"/>
    <w:rsid w:val="00E6571E"/>
    <w:rsid w:val="00E667B5"/>
    <w:rsid w:val="00E7177B"/>
    <w:rsid w:val="00E81E39"/>
    <w:rsid w:val="00F753F9"/>
    <w:rsid w:val="00F827E7"/>
    <w:rsid w:val="00F874F0"/>
    <w:rsid w:val="00F90508"/>
    <w:rsid w:val="00FC0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4C3F1C2-DA7C-4F1B-8079-C07C5A2A0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C4A3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C4A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C4A31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C4A31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C4A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C4A31"/>
    <w:rPr>
      <w:rFonts w:ascii="Segoe UI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8C4A3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667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67B5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E667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67B5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E667B5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27ABD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27ABD"/>
    <w:rPr>
      <w:b/>
      <w:bCs/>
      <w:sz w:val="20"/>
      <w:szCs w:val="20"/>
      <w:lang w:val="en-US"/>
    </w:rPr>
  </w:style>
  <w:style w:type="table" w:styleId="Grilledutableau">
    <w:name w:val="Table Grid"/>
    <w:basedOn w:val="TableauNormal"/>
    <w:uiPriority w:val="39"/>
    <w:rsid w:val="00E65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7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916317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8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4027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6B5625-E8EB-455A-912E-D2BCE02BC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Darmon</dc:creator>
  <cp:lastModifiedBy>Matthieu Maillot</cp:lastModifiedBy>
  <cp:revision>3</cp:revision>
  <dcterms:created xsi:type="dcterms:W3CDTF">2017-03-20T14:57:00Z</dcterms:created>
  <dcterms:modified xsi:type="dcterms:W3CDTF">2017-03-2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uliette.msnutrition@gmail.com@www.mendeley.com</vt:lpwstr>
  </property>
  <property fmtid="{D5CDD505-2E9C-101B-9397-08002B2CF9AE}" pid="4" name="Mendeley Citation Style_1">
    <vt:lpwstr>http://www.zotero.org/styles/the-american-journal-of-clinical-nutri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csl.mendeley.com/styles/453037411/BrJNut</vt:lpwstr>
  </property>
  <property fmtid="{D5CDD505-2E9C-101B-9397-08002B2CF9AE}" pid="10" name="Mendeley Recent Style Name 2_1">
    <vt:lpwstr>British Journal of Nutrition</vt:lpwstr>
  </property>
  <property fmtid="{D5CDD505-2E9C-101B-9397-08002B2CF9AE}" pid="11" name="Mendeley Recent Style Id 3_1">
    <vt:lpwstr>http://csl.mendeley.com/styles/453037411/BrJNut-2</vt:lpwstr>
  </property>
  <property fmtid="{D5CDD505-2E9C-101B-9397-08002B2CF9AE}" pid="12" name="Mendeley Recent Style Name 3_1">
    <vt:lpwstr>British Journal of Nutrition</vt:lpwstr>
  </property>
  <property fmtid="{D5CDD505-2E9C-101B-9397-08002B2CF9AE}" pid="13" name="Mendeley Recent Style Id 4_1">
    <vt:lpwstr>http://www.zotero.org/styles/european-journal-of-nutrition</vt:lpwstr>
  </property>
  <property fmtid="{D5CDD505-2E9C-101B-9397-08002B2CF9AE}" pid="14" name="Mendeley Recent Style Name 4_1">
    <vt:lpwstr>European Journal of Nutrition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</Properties>
</file>